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horzAnchor="margin" w:tblpXSpec="center" w:tblpY="376"/>
        <w:tblW w:w="1558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1984"/>
        <w:gridCol w:w="2132"/>
        <w:gridCol w:w="2121"/>
        <w:gridCol w:w="666"/>
        <w:gridCol w:w="227"/>
        <w:gridCol w:w="1984"/>
        <w:gridCol w:w="2126"/>
        <w:gridCol w:w="2127"/>
        <w:gridCol w:w="666"/>
      </w:tblGrid>
      <w:tr w:rsidR="00ED100E" w:rsidRPr="00ED100E" w14:paraId="71D181D4" w14:textId="77777777">
        <w:trPr>
          <w:trHeight w:val="261"/>
        </w:trPr>
        <w:tc>
          <w:tcPr>
            <w:tcW w:w="1555" w:type="dxa"/>
            <w:vMerge w:val="restart"/>
            <w:shd w:val="clear" w:color="auto" w:fill="auto"/>
            <w:noWrap/>
            <w:vAlign w:val="center"/>
          </w:tcPr>
          <w:p w14:paraId="2CB37327" w14:textId="77777777" w:rsidR="00473AEB" w:rsidRPr="00ED100E" w:rsidRDefault="00ED100E">
            <w:pPr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/>
                <w:bCs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6237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557615" w14:textId="77777777" w:rsidR="00473AEB" w:rsidRPr="00ED100E" w:rsidRDefault="00ED100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rs4810485 </w:t>
            </w:r>
            <w:r w:rsidRPr="00ED100E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[</w:t>
            </w:r>
            <w:r w:rsidRPr="00ED100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</w:t>
            </w:r>
            <w:r w:rsidRPr="00ED100E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edian</w:t>
            </w:r>
            <w:r w:rsidRPr="00ED100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(P</w:t>
            </w:r>
            <w:r w:rsidRPr="00ED100E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</w:rPr>
              <w:t>25</w:t>
            </w:r>
            <w:r w:rsidRPr="00ED100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P</w:t>
            </w:r>
            <w:r w:rsidRPr="00ED100E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</w:rPr>
              <w:t>75</w:t>
            </w:r>
            <w:r w:rsidRPr="00ED100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)]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189FF872" w14:textId="77777777" w:rsidR="00473AEB" w:rsidRPr="00ED100E" w:rsidRDefault="00473AE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7" w:type="dxa"/>
          </w:tcPr>
          <w:p w14:paraId="4C0AE7C8" w14:textId="77777777" w:rsidR="00473AEB" w:rsidRPr="00ED100E" w:rsidRDefault="00473AE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03" w:type="dxa"/>
            <w:gridSpan w:val="4"/>
            <w:shd w:val="clear" w:color="auto" w:fill="auto"/>
            <w:noWrap/>
            <w:vAlign w:val="center"/>
          </w:tcPr>
          <w:p w14:paraId="596AD09A" w14:textId="77777777" w:rsidR="00473AEB" w:rsidRPr="00ED100E" w:rsidRDefault="00ED100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D100E">
              <w:rPr>
                <w:rFonts w:ascii="Times New Roman" w:hAnsi="Times New Roman" w:cs="Times New Roman"/>
                <w:szCs w:val="21"/>
              </w:rPr>
              <w:t>rs1569723</w:t>
            </w:r>
            <w:r w:rsidRPr="00ED100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ED100E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 xml:space="preserve">[Median </w:t>
            </w:r>
            <w:r w:rsidRPr="00ED100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(P</w:t>
            </w:r>
            <w:r w:rsidRPr="00ED100E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</w:rPr>
              <w:t>25</w:t>
            </w:r>
            <w:r w:rsidRPr="00ED100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P</w:t>
            </w:r>
            <w:r w:rsidRPr="00ED100E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</w:rPr>
              <w:t>75</w:t>
            </w:r>
            <w:r w:rsidRPr="00ED100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)]</w:t>
            </w:r>
          </w:p>
        </w:tc>
      </w:tr>
      <w:tr w:rsidR="00ED100E" w:rsidRPr="00ED100E" w14:paraId="105863AF" w14:textId="77777777">
        <w:trPr>
          <w:trHeight w:val="261"/>
        </w:trPr>
        <w:tc>
          <w:tcPr>
            <w:tcW w:w="155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6E92B6" w14:textId="77777777" w:rsidR="00473AEB" w:rsidRPr="00ED100E" w:rsidRDefault="00473AE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FF0AC9" w14:textId="77777777" w:rsidR="00473AEB" w:rsidRPr="00ED100E" w:rsidRDefault="00ED100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G</w:t>
            </w:r>
          </w:p>
        </w:tc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4DA37B" w14:textId="77777777" w:rsidR="00473AEB" w:rsidRPr="00ED100E" w:rsidRDefault="00ED100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</w:t>
            </w:r>
            <w:r w:rsidRPr="00ED100E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G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854CB9" w14:textId="77777777" w:rsidR="00473AEB" w:rsidRPr="00ED100E" w:rsidRDefault="00ED100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T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DD2108" w14:textId="77777777" w:rsidR="00473AEB" w:rsidRPr="00ED100E" w:rsidRDefault="00ED100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</w:t>
            </w:r>
            <w:r w:rsidRPr="00ED100E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227" w:type="dxa"/>
            <w:tcBorders>
              <w:bottom w:val="single" w:sz="4" w:space="0" w:color="auto"/>
            </w:tcBorders>
          </w:tcPr>
          <w:p w14:paraId="7B492936" w14:textId="77777777" w:rsidR="00473AEB" w:rsidRPr="00ED100E" w:rsidRDefault="00473AE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BEFFBE" w14:textId="77777777" w:rsidR="00473AEB" w:rsidRPr="00ED100E" w:rsidRDefault="00ED100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A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65F110" w14:textId="77777777" w:rsidR="00473AEB" w:rsidRPr="00ED100E" w:rsidRDefault="00ED100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C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DDF93C" w14:textId="77777777" w:rsidR="00473AEB" w:rsidRPr="00ED100E" w:rsidRDefault="00ED100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C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AF478A" w14:textId="77777777" w:rsidR="00473AEB" w:rsidRPr="00ED100E" w:rsidRDefault="00ED100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</w:t>
            </w:r>
            <w:r w:rsidRPr="00ED100E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vertAlign w:val="subscript"/>
              </w:rPr>
              <w:t>2</w:t>
            </w:r>
          </w:p>
        </w:tc>
      </w:tr>
      <w:tr w:rsidR="00ED100E" w:rsidRPr="00ED100E" w14:paraId="79C194FE" w14:textId="77777777">
        <w:trPr>
          <w:trHeight w:val="261"/>
        </w:trPr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F4EF4A" w14:textId="77777777" w:rsidR="00473AEB" w:rsidRPr="00ED100E" w:rsidRDefault="00ED10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ender joints (n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48CC4FF" w14:textId="77777777" w:rsidR="00473AEB" w:rsidRPr="00ED100E" w:rsidRDefault="00ED100E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10.00 (4.00-24.50)</w:t>
            </w:r>
          </w:p>
        </w:tc>
        <w:tc>
          <w:tcPr>
            <w:tcW w:w="21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6E3FAF" w14:textId="77777777" w:rsidR="00473AEB" w:rsidRPr="00ED100E" w:rsidRDefault="00ED100E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12.00 (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5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.00-2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4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.00)</w:t>
            </w:r>
          </w:p>
        </w:tc>
        <w:tc>
          <w:tcPr>
            <w:tcW w:w="21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8DD644" w14:textId="77777777" w:rsidR="00473AEB" w:rsidRPr="00ED100E" w:rsidRDefault="00ED100E">
            <w:pPr>
              <w:widowControl/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.00 (4.00-2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6.0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61E9AA" w14:textId="77777777" w:rsidR="00473AEB" w:rsidRPr="00ED100E" w:rsidRDefault="00ED100E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.726</w:t>
            </w:r>
          </w:p>
        </w:tc>
        <w:tc>
          <w:tcPr>
            <w:tcW w:w="227" w:type="dxa"/>
            <w:tcBorders>
              <w:top w:val="single" w:sz="4" w:space="0" w:color="auto"/>
            </w:tcBorders>
          </w:tcPr>
          <w:p w14:paraId="464DD515" w14:textId="77777777" w:rsidR="00473AEB" w:rsidRPr="00ED100E" w:rsidRDefault="00473AE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F4548E" w14:textId="77777777" w:rsidR="00473AEB" w:rsidRPr="00ED100E" w:rsidRDefault="00ED100E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.00 (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.00-2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.50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5CA1D4" w14:textId="77777777" w:rsidR="00473AEB" w:rsidRPr="00ED100E" w:rsidRDefault="00ED100E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.00 (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5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.00-2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7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.00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B91E7B" w14:textId="77777777" w:rsidR="00473AEB" w:rsidRPr="00ED100E" w:rsidRDefault="00ED100E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.0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4.00-2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4.00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D30DB4" w14:textId="77777777" w:rsidR="00473AEB" w:rsidRPr="00ED100E" w:rsidRDefault="00ED100E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0.727</w:t>
            </w:r>
          </w:p>
        </w:tc>
      </w:tr>
      <w:tr w:rsidR="00ED100E" w:rsidRPr="00ED100E" w14:paraId="07F12750" w14:textId="77777777">
        <w:trPr>
          <w:trHeight w:val="261"/>
        </w:trPr>
        <w:tc>
          <w:tcPr>
            <w:tcW w:w="1555" w:type="dxa"/>
            <w:shd w:val="clear" w:color="auto" w:fill="auto"/>
            <w:noWrap/>
            <w:vAlign w:val="center"/>
          </w:tcPr>
          <w:p w14:paraId="127DD5FA" w14:textId="77777777" w:rsidR="00473AEB" w:rsidRPr="00ED100E" w:rsidRDefault="00ED10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wollen joints (n)</w:t>
            </w:r>
          </w:p>
        </w:tc>
        <w:tc>
          <w:tcPr>
            <w:tcW w:w="1984" w:type="dxa"/>
            <w:shd w:val="clear" w:color="auto" w:fill="auto"/>
            <w:noWrap/>
          </w:tcPr>
          <w:p w14:paraId="00869B7C" w14:textId="77777777" w:rsidR="00473AEB" w:rsidRPr="00ED100E" w:rsidRDefault="00ED100E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6.00 (1.00-14.00)</w:t>
            </w:r>
          </w:p>
        </w:tc>
        <w:tc>
          <w:tcPr>
            <w:tcW w:w="2132" w:type="dxa"/>
            <w:shd w:val="clear" w:color="auto" w:fill="auto"/>
            <w:noWrap/>
            <w:vAlign w:val="center"/>
          </w:tcPr>
          <w:p w14:paraId="47079859" w14:textId="77777777" w:rsidR="00473AEB" w:rsidRPr="00ED100E" w:rsidRDefault="00ED100E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8.00 (2.00-16.00)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096C5FEF" w14:textId="77777777" w:rsidR="00473AEB" w:rsidRPr="00ED100E" w:rsidRDefault="00ED100E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6.00 (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.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0-1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7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.00)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1DA90B59" w14:textId="77777777" w:rsidR="00473AEB" w:rsidRPr="00ED100E" w:rsidRDefault="00ED100E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.930</w:t>
            </w:r>
          </w:p>
        </w:tc>
        <w:tc>
          <w:tcPr>
            <w:tcW w:w="227" w:type="dxa"/>
          </w:tcPr>
          <w:p w14:paraId="79251FA8" w14:textId="77777777" w:rsidR="00473AEB" w:rsidRPr="00ED100E" w:rsidRDefault="00473AE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03C776E" w14:textId="77777777" w:rsidR="00473AEB" w:rsidRPr="00ED100E" w:rsidRDefault="00ED100E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4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.00 (0.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0-12.00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ABE7321" w14:textId="77777777" w:rsidR="00473AEB" w:rsidRPr="00ED100E" w:rsidRDefault="00ED100E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0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.00 (2.00-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0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.00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07538D5C" w14:textId="77777777" w:rsidR="00473AEB" w:rsidRPr="00ED100E" w:rsidRDefault="00ED100E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7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.00 (2.00-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6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.00)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2B62CA21" w14:textId="77777777" w:rsidR="00473AEB" w:rsidRPr="00ED100E" w:rsidRDefault="00ED100E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0.498</w:t>
            </w:r>
          </w:p>
        </w:tc>
      </w:tr>
      <w:tr w:rsidR="00ED100E" w:rsidRPr="00ED100E" w14:paraId="4F2935FF" w14:textId="77777777">
        <w:trPr>
          <w:trHeight w:val="261"/>
        </w:trPr>
        <w:tc>
          <w:tcPr>
            <w:tcW w:w="1555" w:type="dxa"/>
            <w:shd w:val="clear" w:color="auto" w:fill="auto"/>
            <w:noWrap/>
            <w:vAlign w:val="center"/>
          </w:tcPr>
          <w:p w14:paraId="497DDAF0" w14:textId="77777777" w:rsidR="00473AEB" w:rsidRPr="00ED100E" w:rsidRDefault="00ED10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ESR (n)</w:t>
            </w:r>
          </w:p>
        </w:tc>
        <w:tc>
          <w:tcPr>
            <w:tcW w:w="1984" w:type="dxa"/>
            <w:shd w:val="clear" w:color="auto" w:fill="auto"/>
            <w:noWrap/>
          </w:tcPr>
          <w:p w14:paraId="7C450FD6" w14:textId="77777777" w:rsidR="00473AEB" w:rsidRPr="00ED100E" w:rsidRDefault="00ED100E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52.00 (27.75-98.00)</w:t>
            </w:r>
          </w:p>
        </w:tc>
        <w:tc>
          <w:tcPr>
            <w:tcW w:w="2132" w:type="dxa"/>
            <w:shd w:val="clear" w:color="auto" w:fill="auto"/>
            <w:noWrap/>
            <w:vAlign w:val="center"/>
          </w:tcPr>
          <w:p w14:paraId="007D7F1B" w14:textId="77777777" w:rsidR="00473AEB" w:rsidRPr="00ED100E" w:rsidRDefault="00ED100E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6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.00 (3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5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.00-9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.00)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6981D3BF" w14:textId="77777777" w:rsidR="00473AEB" w:rsidRPr="00ED100E" w:rsidRDefault="00ED100E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68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.00 (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40.5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0-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95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.00)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34A53548" w14:textId="77777777" w:rsidR="00473AEB" w:rsidRPr="00ED100E" w:rsidRDefault="00ED100E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.407</w:t>
            </w:r>
          </w:p>
        </w:tc>
        <w:tc>
          <w:tcPr>
            <w:tcW w:w="227" w:type="dxa"/>
          </w:tcPr>
          <w:p w14:paraId="40F9E9DE" w14:textId="77777777" w:rsidR="00473AEB" w:rsidRPr="00ED100E" w:rsidRDefault="00473AE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E8DB3E7" w14:textId="77777777" w:rsidR="00473AEB" w:rsidRPr="00ED100E" w:rsidRDefault="00ED100E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5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5.50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26.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5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0-100.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5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D3B7EFC" w14:textId="77777777" w:rsidR="00473AEB" w:rsidRPr="00ED100E" w:rsidRDefault="00ED100E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60.00 (3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.5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-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87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.00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5E8349C2" w14:textId="77777777" w:rsidR="00473AEB" w:rsidRPr="00ED100E" w:rsidRDefault="00ED100E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61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.00 (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6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.00-95.00)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6DB18ADD" w14:textId="77777777" w:rsidR="00473AEB" w:rsidRPr="00ED100E" w:rsidRDefault="00ED100E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0.761</w:t>
            </w:r>
          </w:p>
        </w:tc>
      </w:tr>
      <w:tr w:rsidR="00ED100E" w:rsidRPr="00ED100E" w14:paraId="1FDE489B" w14:textId="77777777">
        <w:trPr>
          <w:trHeight w:val="261"/>
        </w:trPr>
        <w:tc>
          <w:tcPr>
            <w:tcW w:w="1555" w:type="dxa"/>
            <w:shd w:val="clear" w:color="auto" w:fill="auto"/>
            <w:noWrap/>
            <w:vAlign w:val="center"/>
          </w:tcPr>
          <w:p w14:paraId="7B095F42" w14:textId="77777777" w:rsidR="00473AEB" w:rsidRPr="00ED100E" w:rsidRDefault="00ED10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RP (mg/L)</w:t>
            </w:r>
          </w:p>
        </w:tc>
        <w:tc>
          <w:tcPr>
            <w:tcW w:w="1984" w:type="dxa"/>
            <w:shd w:val="clear" w:color="auto" w:fill="auto"/>
            <w:noWrap/>
          </w:tcPr>
          <w:p w14:paraId="31986F33" w14:textId="77777777" w:rsidR="00473AEB" w:rsidRPr="00ED100E" w:rsidRDefault="00ED100E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17.80 (4.80-50.30)</w:t>
            </w:r>
          </w:p>
        </w:tc>
        <w:tc>
          <w:tcPr>
            <w:tcW w:w="2132" w:type="dxa"/>
            <w:shd w:val="clear" w:color="auto" w:fill="auto"/>
            <w:noWrap/>
            <w:vAlign w:val="center"/>
          </w:tcPr>
          <w:p w14:paraId="3FEEB3B2" w14:textId="77777777" w:rsidR="00473AEB" w:rsidRPr="00ED100E" w:rsidRDefault="00ED100E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24.70 (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5.13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-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63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.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4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43708809" w14:textId="77777777" w:rsidR="00473AEB" w:rsidRPr="00ED100E" w:rsidRDefault="00ED100E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8.80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7.20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-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49.50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4F1F88FA" w14:textId="77777777" w:rsidR="00473AEB" w:rsidRPr="00ED100E" w:rsidRDefault="00ED100E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.671</w:t>
            </w:r>
          </w:p>
        </w:tc>
        <w:tc>
          <w:tcPr>
            <w:tcW w:w="227" w:type="dxa"/>
          </w:tcPr>
          <w:p w14:paraId="07D6B225" w14:textId="77777777" w:rsidR="00473AEB" w:rsidRPr="00ED100E" w:rsidRDefault="00473AE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27CE851" w14:textId="77777777" w:rsidR="00473AEB" w:rsidRPr="00ED100E" w:rsidRDefault="00ED100E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6.00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6.40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-5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4.35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CE95214" w14:textId="77777777" w:rsidR="00473AEB" w:rsidRPr="00ED100E" w:rsidRDefault="00ED100E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9.90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4.2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1-5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.00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3DFE9D43" w14:textId="77777777" w:rsidR="00473AEB" w:rsidRPr="00ED100E" w:rsidRDefault="00ED100E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1.05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5.50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-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58.00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6BE3DE91" w14:textId="77777777" w:rsidR="00473AEB" w:rsidRPr="00ED100E" w:rsidRDefault="00ED100E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0.479</w:t>
            </w:r>
          </w:p>
        </w:tc>
      </w:tr>
      <w:tr w:rsidR="00ED100E" w:rsidRPr="00ED100E" w14:paraId="56FDC4F3" w14:textId="77777777">
        <w:trPr>
          <w:trHeight w:val="261"/>
        </w:trPr>
        <w:tc>
          <w:tcPr>
            <w:tcW w:w="1555" w:type="dxa"/>
            <w:shd w:val="clear" w:color="auto" w:fill="auto"/>
            <w:noWrap/>
            <w:vAlign w:val="center"/>
          </w:tcPr>
          <w:p w14:paraId="2D941363" w14:textId="77777777" w:rsidR="00473AEB" w:rsidRPr="00ED100E" w:rsidRDefault="00ED10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elf-evaluation</w:t>
            </w:r>
          </w:p>
        </w:tc>
        <w:tc>
          <w:tcPr>
            <w:tcW w:w="1984" w:type="dxa"/>
            <w:shd w:val="clear" w:color="auto" w:fill="auto"/>
            <w:noWrap/>
          </w:tcPr>
          <w:p w14:paraId="24B895D5" w14:textId="77777777" w:rsidR="00473AEB" w:rsidRPr="00ED100E" w:rsidRDefault="00ED100E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75.00 (65.00-85.00)</w:t>
            </w:r>
          </w:p>
        </w:tc>
        <w:tc>
          <w:tcPr>
            <w:tcW w:w="2132" w:type="dxa"/>
            <w:shd w:val="clear" w:color="auto" w:fill="auto"/>
            <w:noWrap/>
            <w:vAlign w:val="center"/>
          </w:tcPr>
          <w:p w14:paraId="5858D030" w14:textId="77777777" w:rsidR="00473AEB" w:rsidRPr="00ED100E" w:rsidRDefault="00ED100E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70.00 (65.00-80.00)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6237AA09" w14:textId="77777777" w:rsidR="00473AEB" w:rsidRPr="00ED100E" w:rsidRDefault="00ED100E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7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8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.00 (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70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.00-81.50)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0C830AFE" w14:textId="77777777" w:rsidR="00473AEB" w:rsidRPr="00ED100E" w:rsidRDefault="00ED100E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.277</w:t>
            </w:r>
          </w:p>
        </w:tc>
        <w:tc>
          <w:tcPr>
            <w:tcW w:w="227" w:type="dxa"/>
          </w:tcPr>
          <w:p w14:paraId="1A495F15" w14:textId="77777777" w:rsidR="00473AEB" w:rsidRPr="00ED100E" w:rsidRDefault="00473AE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BD173EF" w14:textId="77777777" w:rsidR="00473AEB" w:rsidRPr="00ED100E" w:rsidRDefault="00ED100E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70.00 (6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.5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0-8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5.00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D59605A" w14:textId="77777777" w:rsidR="00473AEB" w:rsidRPr="00ED100E" w:rsidRDefault="00ED100E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7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5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.00 (65.00-8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5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.00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68D2564D" w14:textId="77777777" w:rsidR="00473AEB" w:rsidRPr="00ED100E" w:rsidRDefault="00ED100E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7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.50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6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6.5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0-80.00)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6845C0AE" w14:textId="77777777" w:rsidR="00473AEB" w:rsidRPr="00ED100E" w:rsidRDefault="00ED100E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0.300</w:t>
            </w:r>
          </w:p>
        </w:tc>
      </w:tr>
      <w:tr w:rsidR="00ED100E" w:rsidRPr="00ED100E" w14:paraId="444E1170" w14:textId="77777777">
        <w:trPr>
          <w:trHeight w:val="261"/>
        </w:trPr>
        <w:tc>
          <w:tcPr>
            <w:tcW w:w="1555" w:type="dxa"/>
            <w:shd w:val="clear" w:color="auto" w:fill="auto"/>
            <w:noWrap/>
            <w:vAlign w:val="center"/>
          </w:tcPr>
          <w:p w14:paraId="60799423" w14:textId="77777777" w:rsidR="00473AEB" w:rsidRPr="00ED100E" w:rsidRDefault="00ED10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AQ score</w:t>
            </w:r>
          </w:p>
        </w:tc>
        <w:tc>
          <w:tcPr>
            <w:tcW w:w="1984" w:type="dxa"/>
            <w:shd w:val="clear" w:color="auto" w:fill="auto"/>
            <w:noWrap/>
          </w:tcPr>
          <w:p w14:paraId="3334F834" w14:textId="77777777" w:rsidR="00473AEB" w:rsidRPr="00ED100E" w:rsidRDefault="00ED100E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20.00 (12.00-27.00)</w:t>
            </w:r>
          </w:p>
        </w:tc>
        <w:tc>
          <w:tcPr>
            <w:tcW w:w="2132" w:type="dxa"/>
            <w:shd w:val="clear" w:color="auto" w:fill="auto"/>
            <w:noWrap/>
            <w:vAlign w:val="center"/>
          </w:tcPr>
          <w:p w14:paraId="1222B58A" w14:textId="77777777" w:rsidR="00473AEB" w:rsidRPr="00ED100E" w:rsidRDefault="00ED100E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20.00 (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9.00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-27.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5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589B3005" w14:textId="77777777" w:rsidR="00473AEB" w:rsidRPr="00ED100E" w:rsidRDefault="00ED100E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20.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5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0 (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7.00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-2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8.5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548E1532" w14:textId="77777777" w:rsidR="00473AEB" w:rsidRPr="00ED100E" w:rsidRDefault="00ED100E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.991</w:t>
            </w:r>
          </w:p>
        </w:tc>
        <w:tc>
          <w:tcPr>
            <w:tcW w:w="227" w:type="dxa"/>
          </w:tcPr>
          <w:p w14:paraId="69CFEFC9" w14:textId="77777777" w:rsidR="00473AEB" w:rsidRPr="00ED100E" w:rsidRDefault="00473AE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92EDCF1" w14:textId="77777777" w:rsidR="00473AEB" w:rsidRPr="00ED100E" w:rsidRDefault="00ED100E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20.00 (1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.50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-2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6.50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5DEEB1B" w14:textId="77777777" w:rsidR="00473AEB" w:rsidRPr="00ED100E" w:rsidRDefault="00ED100E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20.00 (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8.25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-27.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13EE57AF" w14:textId="77777777" w:rsidR="00473AEB" w:rsidRPr="00ED100E" w:rsidRDefault="00ED100E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0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.00 (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0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.00-28.00)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39A68521" w14:textId="77777777" w:rsidR="00473AEB" w:rsidRPr="00ED100E" w:rsidRDefault="00ED100E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0.458</w:t>
            </w:r>
          </w:p>
        </w:tc>
      </w:tr>
      <w:tr w:rsidR="00ED100E" w:rsidRPr="00ED100E" w14:paraId="22EDF157" w14:textId="77777777">
        <w:trPr>
          <w:trHeight w:val="261"/>
        </w:trPr>
        <w:tc>
          <w:tcPr>
            <w:tcW w:w="1555" w:type="dxa"/>
            <w:shd w:val="clear" w:color="auto" w:fill="auto"/>
            <w:noWrap/>
            <w:vAlign w:val="center"/>
          </w:tcPr>
          <w:p w14:paraId="01FFD659" w14:textId="77777777" w:rsidR="00473AEB" w:rsidRPr="00ED100E" w:rsidRDefault="00ED10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IgG (g/L)</w:t>
            </w:r>
          </w:p>
        </w:tc>
        <w:tc>
          <w:tcPr>
            <w:tcW w:w="1984" w:type="dxa"/>
            <w:shd w:val="clear" w:color="auto" w:fill="auto"/>
            <w:noWrap/>
          </w:tcPr>
          <w:p w14:paraId="4ECED3F2" w14:textId="77777777" w:rsidR="00473AEB" w:rsidRPr="00ED100E" w:rsidRDefault="00ED100E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13.18 (9.58-14.40)</w:t>
            </w:r>
          </w:p>
        </w:tc>
        <w:tc>
          <w:tcPr>
            <w:tcW w:w="2132" w:type="dxa"/>
            <w:shd w:val="clear" w:color="auto" w:fill="auto"/>
            <w:noWrap/>
            <w:vAlign w:val="center"/>
          </w:tcPr>
          <w:p w14:paraId="6FA5CCEC" w14:textId="77777777" w:rsidR="00473AEB" w:rsidRPr="00ED100E" w:rsidRDefault="00ED100E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.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95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9.41-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5.73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46B35AB1" w14:textId="77777777" w:rsidR="00473AEB" w:rsidRPr="00ED100E" w:rsidRDefault="00ED100E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3.07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1.43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-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8.15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69AB13F0" w14:textId="77777777" w:rsidR="00473AEB" w:rsidRPr="00ED100E" w:rsidRDefault="00ED100E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.381</w:t>
            </w:r>
          </w:p>
        </w:tc>
        <w:tc>
          <w:tcPr>
            <w:tcW w:w="227" w:type="dxa"/>
          </w:tcPr>
          <w:p w14:paraId="6328BDA5" w14:textId="77777777" w:rsidR="00473AEB" w:rsidRPr="00ED100E" w:rsidRDefault="00473AE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D004C84" w14:textId="77777777" w:rsidR="00473AEB" w:rsidRPr="00ED100E" w:rsidRDefault="00ED100E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.34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9.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53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-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5.71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F843B2B" w14:textId="77777777" w:rsidR="00473AEB" w:rsidRPr="00ED100E" w:rsidRDefault="00ED100E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.95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9.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84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-16.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40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0EDECAF3" w14:textId="77777777" w:rsidR="00473AEB" w:rsidRPr="00ED100E" w:rsidRDefault="00ED100E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3.04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9.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1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-1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6.30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141C762A" w14:textId="77777777" w:rsidR="00473AEB" w:rsidRPr="00ED100E" w:rsidRDefault="00ED100E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0.688</w:t>
            </w:r>
          </w:p>
        </w:tc>
      </w:tr>
      <w:tr w:rsidR="00ED100E" w:rsidRPr="00ED100E" w14:paraId="7A2D08C5" w14:textId="77777777">
        <w:trPr>
          <w:trHeight w:val="261"/>
        </w:trPr>
        <w:tc>
          <w:tcPr>
            <w:tcW w:w="1555" w:type="dxa"/>
            <w:shd w:val="clear" w:color="auto" w:fill="auto"/>
            <w:noWrap/>
            <w:vAlign w:val="center"/>
          </w:tcPr>
          <w:p w14:paraId="1D506668" w14:textId="77777777" w:rsidR="00473AEB" w:rsidRPr="00ED100E" w:rsidRDefault="00ED10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IgA (mg/L)</w:t>
            </w:r>
          </w:p>
        </w:tc>
        <w:tc>
          <w:tcPr>
            <w:tcW w:w="1984" w:type="dxa"/>
            <w:shd w:val="clear" w:color="auto" w:fill="auto"/>
            <w:noWrap/>
          </w:tcPr>
          <w:p w14:paraId="3075686B" w14:textId="77777777" w:rsidR="00473AEB" w:rsidRPr="00ED100E" w:rsidRDefault="00ED100E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2.38 (1.80-3.12)</w:t>
            </w:r>
          </w:p>
        </w:tc>
        <w:tc>
          <w:tcPr>
            <w:tcW w:w="2132" w:type="dxa"/>
            <w:shd w:val="clear" w:color="auto" w:fill="auto"/>
            <w:noWrap/>
            <w:vAlign w:val="center"/>
          </w:tcPr>
          <w:p w14:paraId="23339309" w14:textId="77777777" w:rsidR="00473AEB" w:rsidRPr="00ED100E" w:rsidRDefault="00ED100E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.26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1.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74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-3.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2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0C9C82A9" w14:textId="77777777" w:rsidR="00473AEB" w:rsidRPr="00ED100E" w:rsidRDefault="00ED100E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.79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.23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-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4.53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6B4D3E52" w14:textId="77777777" w:rsidR="00473AEB" w:rsidRPr="00ED100E" w:rsidRDefault="00ED100E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.051</w:t>
            </w:r>
          </w:p>
        </w:tc>
        <w:tc>
          <w:tcPr>
            <w:tcW w:w="227" w:type="dxa"/>
          </w:tcPr>
          <w:p w14:paraId="0D5CC116" w14:textId="77777777" w:rsidR="00473AEB" w:rsidRPr="00ED100E" w:rsidRDefault="00473AE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A680EAF" w14:textId="77777777" w:rsidR="00473AEB" w:rsidRPr="00ED100E" w:rsidRDefault="00ED100E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1.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98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1.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74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-2.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7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5081110" w14:textId="77777777" w:rsidR="00473AEB" w:rsidRPr="00ED100E" w:rsidRDefault="00ED100E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2.4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1.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79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-3.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1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61836335" w14:textId="77777777" w:rsidR="00473AEB" w:rsidRPr="00ED100E" w:rsidRDefault="00ED100E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2.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4 (1.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67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-3.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64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0881E4A3" w14:textId="77777777" w:rsidR="00473AEB" w:rsidRPr="00ED100E" w:rsidRDefault="00ED100E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0.140</w:t>
            </w:r>
          </w:p>
        </w:tc>
      </w:tr>
      <w:tr w:rsidR="00ED100E" w:rsidRPr="00ED100E" w14:paraId="5795FDE9" w14:textId="77777777">
        <w:trPr>
          <w:trHeight w:val="261"/>
        </w:trPr>
        <w:tc>
          <w:tcPr>
            <w:tcW w:w="1555" w:type="dxa"/>
            <w:shd w:val="clear" w:color="auto" w:fill="auto"/>
            <w:noWrap/>
            <w:vAlign w:val="center"/>
          </w:tcPr>
          <w:p w14:paraId="2CB65951" w14:textId="77777777" w:rsidR="00473AEB" w:rsidRPr="00ED100E" w:rsidRDefault="00ED10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IgM (mg/L)</w:t>
            </w:r>
          </w:p>
        </w:tc>
        <w:tc>
          <w:tcPr>
            <w:tcW w:w="1984" w:type="dxa"/>
            <w:shd w:val="clear" w:color="auto" w:fill="auto"/>
            <w:noWrap/>
          </w:tcPr>
          <w:p w14:paraId="6A8D33B1" w14:textId="77777777" w:rsidR="00473AEB" w:rsidRPr="00ED100E" w:rsidRDefault="00ED100E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.22 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(0.89-2.01)</w:t>
            </w:r>
          </w:p>
        </w:tc>
        <w:tc>
          <w:tcPr>
            <w:tcW w:w="2132" w:type="dxa"/>
            <w:shd w:val="clear" w:color="auto" w:fill="auto"/>
            <w:noWrap/>
            <w:vAlign w:val="center"/>
          </w:tcPr>
          <w:p w14:paraId="46050124" w14:textId="77777777" w:rsidR="00473AEB" w:rsidRPr="00ED100E" w:rsidRDefault="00ED100E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1.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4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.96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.00-2.1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490994E0" w14:textId="77777777" w:rsidR="00473AEB" w:rsidRPr="00ED100E" w:rsidRDefault="00ED100E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1.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48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.26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-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.05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0FA12434" w14:textId="77777777" w:rsidR="00473AEB" w:rsidRPr="00ED100E" w:rsidRDefault="00ED100E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.325</w:t>
            </w:r>
          </w:p>
        </w:tc>
        <w:tc>
          <w:tcPr>
            <w:tcW w:w="227" w:type="dxa"/>
          </w:tcPr>
          <w:p w14:paraId="33F695AA" w14:textId="77777777" w:rsidR="00473AEB" w:rsidRPr="00ED100E" w:rsidRDefault="00473AE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5D86C22" w14:textId="77777777" w:rsidR="00473AEB" w:rsidRPr="00ED100E" w:rsidRDefault="00ED100E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1.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51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0.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80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-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.07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AB911DF" w14:textId="77777777" w:rsidR="00473AEB" w:rsidRPr="00ED100E" w:rsidRDefault="00ED100E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1.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7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.96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-2.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9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18EF505C" w14:textId="77777777" w:rsidR="00473AEB" w:rsidRPr="00ED100E" w:rsidRDefault="00ED100E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1.3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6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0.99-1.9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5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2FEAA3AD" w14:textId="77777777" w:rsidR="00473AEB" w:rsidRPr="00ED100E" w:rsidRDefault="00ED100E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0.632</w:t>
            </w:r>
          </w:p>
        </w:tc>
      </w:tr>
      <w:tr w:rsidR="00ED100E" w:rsidRPr="00ED100E" w14:paraId="051A41BE" w14:textId="77777777">
        <w:trPr>
          <w:trHeight w:val="261"/>
        </w:trPr>
        <w:tc>
          <w:tcPr>
            <w:tcW w:w="1555" w:type="dxa"/>
            <w:shd w:val="clear" w:color="auto" w:fill="auto"/>
            <w:noWrap/>
            <w:vAlign w:val="center"/>
          </w:tcPr>
          <w:p w14:paraId="303ABA39" w14:textId="77777777" w:rsidR="00473AEB" w:rsidRPr="00ED100E" w:rsidRDefault="00ED10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F (IU/L)</w:t>
            </w:r>
          </w:p>
        </w:tc>
        <w:tc>
          <w:tcPr>
            <w:tcW w:w="1984" w:type="dxa"/>
            <w:shd w:val="clear" w:color="auto" w:fill="auto"/>
            <w:noWrap/>
          </w:tcPr>
          <w:p w14:paraId="5806E9BB" w14:textId="77777777" w:rsidR="00473AEB" w:rsidRPr="00ED100E" w:rsidRDefault="00ED100E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138.55 (40.50-232.75)</w:t>
            </w:r>
          </w:p>
        </w:tc>
        <w:tc>
          <w:tcPr>
            <w:tcW w:w="2132" w:type="dxa"/>
            <w:shd w:val="clear" w:color="auto" w:fill="auto"/>
            <w:noWrap/>
            <w:vAlign w:val="center"/>
          </w:tcPr>
          <w:p w14:paraId="1C41A0A6" w14:textId="77777777" w:rsidR="00473AEB" w:rsidRPr="00ED100E" w:rsidRDefault="00ED100E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2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.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65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3.60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-2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93.83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1CBCC17F" w14:textId="77777777" w:rsidR="00473AEB" w:rsidRPr="00ED100E" w:rsidRDefault="00ED100E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12.90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0.80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-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03.0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1057D9AA" w14:textId="77777777" w:rsidR="00473AEB" w:rsidRPr="00ED100E" w:rsidRDefault="00ED100E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.573</w:t>
            </w:r>
          </w:p>
        </w:tc>
        <w:tc>
          <w:tcPr>
            <w:tcW w:w="227" w:type="dxa"/>
          </w:tcPr>
          <w:p w14:paraId="15460EE6" w14:textId="77777777" w:rsidR="00473AEB" w:rsidRPr="00ED100E" w:rsidRDefault="00473AE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BB6539D" w14:textId="77777777" w:rsidR="00473AEB" w:rsidRPr="00ED100E" w:rsidRDefault="00ED100E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91.45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4.98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-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68.78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CB28181" w14:textId="77777777" w:rsidR="00473AEB" w:rsidRPr="00ED100E" w:rsidRDefault="00ED100E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13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.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5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3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6.67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-2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2.25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471F190A" w14:textId="77777777" w:rsidR="00473AEB" w:rsidRPr="00ED100E" w:rsidRDefault="00ED100E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9.10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8.15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-2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58.95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0F10730C" w14:textId="77777777" w:rsidR="00473AEB" w:rsidRPr="00ED100E" w:rsidRDefault="00ED100E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0.540</w:t>
            </w:r>
          </w:p>
        </w:tc>
      </w:tr>
      <w:tr w:rsidR="00ED100E" w:rsidRPr="00ED100E" w14:paraId="7291384C" w14:textId="77777777">
        <w:trPr>
          <w:trHeight w:val="261"/>
        </w:trPr>
        <w:tc>
          <w:tcPr>
            <w:tcW w:w="1555" w:type="dxa"/>
            <w:shd w:val="clear" w:color="auto" w:fill="auto"/>
            <w:noWrap/>
            <w:vAlign w:val="center"/>
          </w:tcPr>
          <w:p w14:paraId="5B58DA35" w14:textId="77777777" w:rsidR="00473AEB" w:rsidRPr="00ED100E" w:rsidRDefault="00ED10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nti-CCP (U/mL)</w:t>
            </w:r>
          </w:p>
        </w:tc>
        <w:tc>
          <w:tcPr>
            <w:tcW w:w="1984" w:type="dxa"/>
            <w:shd w:val="clear" w:color="auto" w:fill="auto"/>
            <w:noWrap/>
          </w:tcPr>
          <w:p w14:paraId="7AB80854" w14:textId="77777777" w:rsidR="00473AEB" w:rsidRPr="00ED100E" w:rsidRDefault="00ED100E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63.00 (28.60-124.00)</w:t>
            </w:r>
          </w:p>
        </w:tc>
        <w:tc>
          <w:tcPr>
            <w:tcW w:w="2132" w:type="dxa"/>
            <w:shd w:val="clear" w:color="auto" w:fill="auto"/>
            <w:noWrap/>
            <w:vAlign w:val="center"/>
          </w:tcPr>
          <w:p w14:paraId="01247FFF" w14:textId="77777777" w:rsidR="00473AEB" w:rsidRPr="00ED100E" w:rsidRDefault="00ED100E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57.80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0.60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-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16.90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704F0850" w14:textId="77777777" w:rsidR="00473AEB" w:rsidRPr="00ED100E" w:rsidRDefault="00ED100E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73.00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5.40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-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10.70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22FEEB7D" w14:textId="77777777" w:rsidR="00473AEB" w:rsidRPr="00ED100E" w:rsidRDefault="00ED100E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.932</w:t>
            </w:r>
          </w:p>
        </w:tc>
        <w:tc>
          <w:tcPr>
            <w:tcW w:w="227" w:type="dxa"/>
          </w:tcPr>
          <w:p w14:paraId="289CD42E" w14:textId="77777777" w:rsidR="00473AEB" w:rsidRPr="00ED100E" w:rsidRDefault="00473AE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384C446" w14:textId="77777777" w:rsidR="00473AEB" w:rsidRPr="00ED100E" w:rsidRDefault="00ED100E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6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3.00 (2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7.2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-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99.00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76A89EC" w14:textId="77777777" w:rsidR="00473AEB" w:rsidRPr="00ED100E" w:rsidRDefault="00ED100E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58.40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3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.50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-1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48.15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0D39EA12" w14:textId="77777777" w:rsidR="00473AEB" w:rsidRPr="00ED100E" w:rsidRDefault="00ED100E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5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8.75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2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5.93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-1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1.38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01D56506" w14:textId="77777777" w:rsidR="00473AEB" w:rsidRPr="00ED100E" w:rsidRDefault="00ED100E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0.577</w:t>
            </w:r>
          </w:p>
        </w:tc>
      </w:tr>
      <w:tr w:rsidR="00ED100E" w:rsidRPr="00ED100E" w14:paraId="62A09882" w14:textId="77777777">
        <w:trPr>
          <w:trHeight w:val="261"/>
        </w:trPr>
        <w:tc>
          <w:tcPr>
            <w:tcW w:w="1555" w:type="dxa"/>
            <w:shd w:val="clear" w:color="auto" w:fill="auto"/>
            <w:noWrap/>
            <w:vAlign w:val="center"/>
          </w:tcPr>
          <w:p w14:paraId="4829A064" w14:textId="77777777" w:rsidR="00473AEB" w:rsidRPr="00ED100E" w:rsidRDefault="00ED10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3 (g/L)</w:t>
            </w:r>
          </w:p>
        </w:tc>
        <w:tc>
          <w:tcPr>
            <w:tcW w:w="1984" w:type="dxa"/>
            <w:shd w:val="clear" w:color="auto" w:fill="auto"/>
            <w:noWrap/>
          </w:tcPr>
          <w:p w14:paraId="7FFAF291" w14:textId="77777777" w:rsidR="00473AEB" w:rsidRPr="00ED100E" w:rsidRDefault="00ED100E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1.28 (1.16-1.38)</w:t>
            </w:r>
          </w:p>
        </w:tc>
        <w:tc>
          <w:tcPr>
            <w:tcW w:w="2132" w:type="dxa"/>
            <w:shd w:val="clear" w:color="auto" w:fill="auto"/>
            <w:noWrap/>
            <w:vAlign w:val="center"/>
          </w:tcPr>
          <w:p w14:paraId="5938A780" w14:textId="77777777" w:rsidR="00473AEB" w:rsidRPr="00ED100E" w:rsidRDefault="00ED100E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1.2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1.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8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-1.4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4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6D7EB908" w14:textId="77777777" w:rsidR="00473AEB" w:rsidRPr="00ED100E" w:rsidRDefault="00ED100E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.92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1.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2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-1.4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6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318D5873" w14:textId="77777777" w:rsidR="00473AEB" w:rsidRPr="00ED100E" w:rsidRDefault="00ED100E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.594</w:t>
            </w:r>
          </w:p>
        </w:tc>
        <w:tc>
          <w:tcPr>
            <w:tcW w:w="227" w:type="dxa"/>
          </w:tcPr>
          <w:p w14:paraId="16870707" w14:textId="77777777" w:rsidR="00473AEB" w:rsidRPr="00ED100E" w:rsidRDefault="00473AE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5254373" w14:textId="77777777" w:rsidR="00473AEB" w:rsidRPr="00ED100E" w:rsidRDefault="00ED100E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1.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8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1.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6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-1.4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1997D8E" w14:textId="77777777" w:rsidR="00473AEB" w:rsidRPr="00ED100E" w:rsidRDefault="00ED100E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1.2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1.1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-1.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7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48725DD8" w14:textId="77777777" w:rsidR="00473AEB" w:rsidRPr="00ED100E" w:rsidRDefault="00ED100E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1.2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8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1.1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-1.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46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6686F637" w14:textId="77777777" w:rsidR="00473AEB" w:rsidRPr="00ED100E" w:rsidRDefault="00ED100E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.718</w:t>
            </w:r>
          </w:p>
        </w:tc>
      </w:tr>
      <w:tr w:rsidR="00ED100E" w:rsidRPr="00ED100E" w14:paraId="2ECB2299" w14:textId="77777777">
        <w:trPr>
          <w:trHeight w:val="261"/>
        </w:trPr>
        <w:tc>
          <w:tcPr>
            <w:tcW w:w="1555" w:type="dxa"/>
            <w:shd w:val="clear" w:color="auto" w:fill="auto"/>
            <w:noWrap/>
            <w:vAlign w:val="center"/>
          </w:tcPr>
          <w:p w14:paraId="4607AF15" w14:textId="77777777" w:rsidR="00473AEB" w:rsidRPr="00ED100E" w:rsidRDefault="00ED10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4 (g/L)</w:t>
            </w:r>
          </w:p>
        </w:tc>
        <w:tc>
          <w:tcPr>
            <w:tcW w:w="1984" w:type="dxa"/>
            <w:shd w:val="clear" w:color="auto" w:fill="auto"/>
            <w:noWrap/>
          </w:tcPr>
          <w:p w14:paraId="2FD49C23" w14:textId="77777777" w:rsidR="00473AEB" w:rsidRPr="00ED100E" w:rsidRDefault="00ED100E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0.25 (0.21-0.36)</w:t>
            </w:r>
          </w:p>
        </w:tc>
        <w:tc>
          <w:tcPr>
            <w:tcW w:w="2132" w:type="dxa"/>
            <w:shd w:val="clear" w:color="auto" w:fill="auto"/>
            <w:noWrap/>
            <w:vAlign w:val="center"/>
          </w:tcPr>
          <w:p w14:paraId="0A76A696" w14:textId="77777777" w:rsidR="00473AEB" w:rsidRPr="00ED100E" w:rsidRDefault="00ED100E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0.2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8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0.2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-0.32)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04E180FE" w14:textId="77777777" w:rsidR="00473AEB" w:rsidRPr="00ED100E" w:rsidRDefault="00ED100E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0.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9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0.2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4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-0.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41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5A1E4219" w14:textId="77777777" w:rsidR="00473AEB" w:rsidRPr="00ED100E" w:rsidRDefault="00ED100E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.182</w:t>
            </w:r>
          </w:p>
        </w:tc>
        <w:tc>
          <w:tcPr>
            <w:tcW w:w="227" w:type="dxa"/>
          </w:tcPr>
          <w:p w14:paraId="55DAB144" w14:textId="77777777" w:rsidR="00473AEB" w:rsidRPr="00ED100E" w:rsidRDefault="00473AE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1CF6508" w14:textId="77777777" w:rsidR="00473AEB" w:rsidRPr="00ED100E" w:rsidRDefault="00ED100E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0.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9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0.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9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-0.3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7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C63A9E4" w14:textId="77777777" w:rsidR="00473AEB" w:rsidRPr="00ED100E" w:rsidRDefault="00ED100E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0.2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7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0.2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-0.3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26795C55" w14:textId="77777777" w:rsidR="00473AEB" w:rsidRPr="00ED100E" w:rsidRDefault="00ED100E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0.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6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0.21-0.34)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18D7EDD1" w14:textId="77777777" w:rsidR="00473AEB" w:rsidRPr="00ED100E" w:rsidRDefault="00ED100E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0.330</w:t>
            </w:r>
          </w:p>
        </w:tc>
      </w:tr>
      <w:tr w:rsidR="00ED100E" w:rsidRPr="00ED100E" w14:paraId="01F2ECF8" w14:textId="77777777">
        <w:trPr>
          <w:trHeight w:val="261"/>
        </w:trPr>
        <w:tc>
          <w:tcPr>
            <w:tcW w:w="1555" w:type="dxa"/>
            <w:shd w:val="clear" w:color="auto" w:fill="auto"/>
            <w:noWrap/>
            <w:vAlign w:val="center"/>
          </w:tcPr>
          <w:p w14:paraId="41FB1FD9" w14:textId="77777777" w:rsidR="00473AEB" w:rsidRPr="00ED100E" w:rsidRDefault="00ED100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lastRenderedPageBreak/>
              <w:t>D</w:t>
            </w:r>
            <w:r w:rsidRPr="00ED100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S28</w:t>
            </w:r>
          </w:p>
        </w:tc>
        <w:tc>
          <w:tcPr>
            <w:tcW w:w="1984" w:type="dxa"/>
            <w:shd w:val="clear" w:color="auto" w:fill="auto"/>
            <w:noWrap/>
          </w:tcPr>
          <w:p w14:paraId="5A01A09F" w14:textId="77777777" w:rsidR="00473AEB" w:rsidRPr="00ED100E" w:rsidRDefault="00ED100E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6.14 (4.96-7.53)</w:t>
            </w:r>
          </w:p>
        </w:tc>
        <w:tc>
          <w:tcPr>
            <w:tcW w:w="2132" w:type="dxa"/>
            <w:shd w:val="clear" w:color="auto" w:fill="auto"/>
            <w:noWrap/>
            <w:vAlign w:val="center"/>
          </w:tcPr>
          <w:p w14:paraId="0B7BD6F8" w14:textId="77777777" w:rsidR="00473AEB" w:rsidRPr="00ED100E" w:rsidRDefault="00ED100E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6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.40 (5.48-7.46)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14:paraId="28F2AE74" w14:textId="77777777" w:rsidR="00473AEB" w:rsidRPr="00ED100E" w:rsidRDefault="00ED100E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6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.78 (5.16-7.94)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011B6120" w14:textId="77777777" w:rsidR="00473AEB" w:rsidRPr="00ED100E" w:rsidRDefault="00ED100E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.414</w:t>
            </w:r>
          </w:p>
        </w:tc>
        <w:tc>
          <w:tcPr>
            <w:tcW w:w="227" w:type="dxa"/>
          </w:tcPr>
          <w:p w14:paraId="1269B8F5" w14:textId="77777777" w:rsidR="00473AEB" w:rsidRPr="00ED100E" w:rsidRDefault="00473AE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CE9488C" w14:textId="77777777" w:rsidR="00473AEB" w:rsidRPr="00ED100E" w:rsidRDefault="00ED100E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6.14 (</w:t>
            </w: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5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.00-7.52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C911B62" w14:textId="77777777" w:rsidR="00473AEB" w:rsidRPr="00ED100E" w:rsidRDefault="00ED100E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6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.49 (5.47-7.54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05D44BDB" w14:textId="77777777" w:rsidR="00473AEB" w:rsidRPr="00ED100E" w:rsidRDefault="00ED100E">
            <w:pPr>
              <w:wordWrap w:val="0"/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6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.70 (5.16-7.57)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3C6ECE73" w14:textId="77777777" w:rsidR="00473AEB" w:rsidRPr="00ED100E" w:rsidRDefault="00ED100E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ED100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 w:rsidRPr="00ED100E">
              <w:rPr>
                <w:rFonts w:ascii="Times New Roman" w:eastAsia="DengXian" w:hAnsi="Times New Roman" w:cs="Times New Roman"/>
                <w:sz w:val="18"/>
                <w:szCs w:val="18"/>
              </w:rPr>
              <w:t>.963</w:t>
            </w:r>
          </w:p>
        </w:tc>
      </w:tr>
    </w:tbl>
    <w:p w14:paraId="5F799BBE" w14:textId="77777777" w:rsidR="00473AEB" w:rsidRPr="00ED100E" w:rsidRDefault="00ED100E">
      <w:pPr>
        <w:ind w:leftChars="-386" w:left="-811"/>
        <w:jc w:val="center"/>
        <w:rPr>
          <w:rFonts w:ascii="Times New Roman" w:hAnsi="Times New Roman" w:cs="Times New Roman"/>
          <w:szCs w:val="21"/>
        </w:rPr>
      </w:pPr>
      <w:r w:rsidRPr="00ED100E">
        <w:rPr>
          <w:rFonts w:ascii="Times New Roman" w:hAnsi="Times New Roman" w:cs="Times New Roman"/>
          <w:szCs w:val="21"/>
        </w:rPr>
        <w:t>Supplement</w:t>
      </w:r>
      <w:r w:rsidRPr="00ED100E">
        <w:rPr>
          <w:rFonts w:ascii="Times New Roman" w:hAnsi="Times New Roman" w:cs="Times New Roman" w:hint="eastAsia"/>
          <w:szCs w:val="21"/>
        </w:rPr>
        <w:t>ary</w:t>
      </w:r>
      <w:r w:rsidRPr="00ED100E">
        <w:rPr>
          <w:rFonts w:ascii="Times New Roman" w:hAnsi="Times New Roman" w:cs="Times New Roman"/>
          <w:szCs w:val="21"/>
        </w:rPr>
        <w:t xml:space="preserve"> </w:t>
      </w:r>
      <w:r w:rsidRPr="00ED100E">
        <w:rPr>
          <w:rFonts w:ascii="Times New Roman" w:hAnsi="Times New Roman" w:cs="Times New Roman" w:hint="eastAsia"/>
          <w:szCs w:val="21"/>
        </w:rPr>
        <w:t>T</w:t>
      </w:r>
      <w:r w:rsidRPr="00ED100E">
        <w:rPr>
          <w:rFonts w:ascii="Times New Roman" w:hAnsi="Times New Roman" w:cs="Times New Roman"/>
          <w:szCs w:val="21"/>
        </w:rPr>
        <w:t xml:space="preserve">able </w:t>
      </w:r>
      <w:r w:rsidRPr="00ED100E">
        <w:rPr>
          <w:rFonts w:ascii="Times New Roman" w:hAnsi="Times New Roman" w:cs="Times New Roman" w:hint="eastAsia"/>
          <w:szCs w:val="21"/>
        </w:rPr>
        <w:t>5</w:t>
      </w:r>
      <w:r w:rsidRPr="00ED100E">
        <w:rPr>
          <w:rFonts w:ascii="Times New Roman" w:hAnsi="Times New Roman" w:cs="Times New Roman"/>
          <w:szCs w:val="21"/>
        </w:rPr>
        <w:t xml:space="preserve"> </w:t>
      </w:r>
      <w:r w:rsidRPr="00ED100E">
        <w:rPr>
          <w:rFonts w:ascii="Times New Roman" w:hAnsi="Times New Roman" w:cs="Times New Roman" w:hint="eastAsia"/>
          <w:szCs w:val="21"/>
        </w:rPr>
        <w:t>D</w:t>
      </w:r>
      <w:r w:rsidRPr="00ED100E">
        <w:rPr>
          <w:rFonts w:ascii="Times New Roman" w:hAnsi="Times New Roman" w:cs="Times New Roman"/>
          <w:szCs w:val="21"/>
        </w:rPr>
        <w:t xml:space="preserve">isease activity parameters </w:t>
      </w:r>
      <w:r w:rsidRPr="00ED100E">
        <w:rPr>
          <w:rFonts w:ascii="Times New Roman" w:hAnsi="Times New Roman" w:cs="Times New Roman" w:hint="eastAsia"/>
          <w:szCs w:val="21"/>
        </w:rPr>
        <w:t xml:space="preserve">of RA patients </w:t>
      </w:r>
      <w:r w:rsidRPr="00ED100E">
        <w:rPr>
          <w:rFonts w:ascii="Times New Roman" w:hAnsi="Times New Roman" w:cs="Times New Roman"/>
          <w:szCs w:val="21"/>
        </w:rPr>
        <w:t xml:space="preserve">in relation to CD40 </w:t>
      </w:r>
      <w:r w:rsidRPr="00ED100E">
        <w:rPr>
          <w:rFonts w:ascii="Times New Roman" w:hAnsi="Times New Roman" w:cs="Times New Roman" w:hint="eastAsia"/>
          <w:szCs w:val="21"/>
        </w:rPr>
        <w:t>gene polymorphisms</w:t>
      </w:r>
      <w:r w:rsidRPr="00ED100E">
        <w:rPr>
          <w:rFonts w:ascii="Times New Roman" w:hAnsi="Times New Roman" w:cs="Times New Roman"/>
          <w:szCs w:val="21"/>
        </w:rPr>
        <w:t xml:space="preserve"> (</w:t>
      </w:r>
      <w:r w:rsidRPr="00ED100E">
        <w:rPr>
          <w:rFonts w:ascii="Times New Roman" w:eastAsia="DengXian" w:hAnsi="Times New Roman" w:cs="Times New Roman"/>
          <w:kern w:val="0"/>
          <w:szCs w:val="21"/>
        </w:rPr>
        <w:t xml:space="preserve">rs4810485, </w:t>
      </w:r>
      <w:r w:rsidRPr="00ED100E">
        <w:rPr>
          <w:rFonts w:ascii="Times New Roman" w:hAnsi="Times New Roman" w:cs="Times New Roman"/>
          <w:szCs w:val="21"/>
        </w:rPr>
        <w:t>rs1569723).</w:t>
      </w:r>
    </w:p>
    <w:p w14:paraId="5758A3F6" w14:textId="77777777" w:rsidR="00473AEB" w:rsidRPr="00ED100E" w:rsidRDefault="00ED100E">
      <w:pPr>
        <w:ind w:leftChars="-405" w:left="-850"/>
        <w:rPr>
          <w:rFonts w:ascii="Times New Roman" w:eastAsia="DengXian" w:hAnsi="Times New Roman" w:cs="Times New Roman"/>
          <w:kern w:val="0"/>
          <w:szCs w:val="21"/>
        </w:rPr>
      </w:pPr>
      <w:r w:rsidRPr="00ED100E">
        <w:rPr>
          <w:rFonts w:ascii="Times New Roman" w:eastAsia="DengXian" w:hAnsi="Times New Roman" w:cs="Times New Roman"/>
          <w:kern w:val="0"/>
          <w:szCs w:val="21"/>
        </w:rPr>
        <w:t xml:space="preserve">ESR: erythrocyte sedimentation rate; CRP: C-reactive protein; HAQ: </w:t>
      </w:r>
      <w:r w:rsidRPr="00ED100E">
        <w:rPr>
          <w:rFonts w:ascii="Times New Roman" w:eastAsia="DengXian" w:hAnsi="Times New Roman" w:cs="Times New Roman"/>
          <w:kern w:val="0"/>
          <w:szCs w:val="21"/>
        </w:rPr>
        <w:t>health assessment questionnaire; RF: rheumatoid factor</w:t>
      </w:r>
      <w:r w:rsidRPr="00ED100E">
        <w:rPr>
          <w:rFonts w:ascii="Times New Roman" w:eastAsia="DengXian" w:hAnsi="Times New Roman" w:cs="Times New Roman" w:hint="eastAsia"/>
          <w:kern w:val="0"/>
          <w:szCs w:val="21"/>
        </w:rPr>
        <w:t>; DAS28, disease activity score 28</w:t>
      </w:r>
      <w:r w:rsidRPr="00ED100E">
        <w:rPr>
          <w:rFonts w:ascii="Times New Roman" w:eastAsia="DengXian" w:hAnsi="Times New Roman" w:cs="Times New Roman"/>
          <w:kern w:val="0"/>
          <w:szCs w:val="21"/>
        </w:rPr>
        <w:t>.</w:t>
      </w:r>
    </w:p>
    <w:p w14:paraId="7E970056" w14:textId="77777777" w:rsidR="00473AEB" w:rsidRPr="00ED100E" w:rsidRDefault="00ED100E">
      <w:pPr>
        <w:ind w:leftChars="-405" w:left="-850"/>
        <w:rPr>
          <w:rFonts w:ascii="Times New Roman" w:eastAsia="DengXian" w:hAnsi="Times New Roman" w:cs="Times New Roman"/>
          <w:kern w:val="0"/>
          <w:szCs w:val="21"/>
          <w:vertAlign w:val="superscript"/>
        </w:rPr>
      </w:pPr>
      <w:r w:rsidRPr="00ED100E">
        <w:rPr>
          <w:rFonts w:ascii="Times New Roman" w:hAnsi="Times New Roman" w:cs="Times New Roman" w:hint="eastAsia"/>
          <w:szCs w:val="21"/>
          <w:vertAlign w:val="superscript"/>
        </w:rPr>
        <w:t>1</w:t>
      </w:r>
      <w:r w:rsidRPr="00ED100E">
        <w:rPr>
          <w:rFonts w:ascii="Times New Roman" w:hAnsi="Times New Roman" w:cs="Times New Roman" w:hint="eastAsia"/>
          <w:szCs w:val="21"/>
        </w:rPr>
        <w:t>GG</w:t>
      </w:r>
      <w:r w:rsidRPr="00ED100E">
        <w:rPr>
          <w:rFonts w:ascii="Times New Roman" w:hAnsi="Times New Roman" w:cs="Times New Roman"/>
          <w:szCs w:val="21"/>
        </w:rPr>
        <w:t>+T</w:t>
      </w:r>
      <w:r w:rsidRPr="00ED100E">
        <w:rPr>
          <w:rFonts w:ascii="Times New Roman" w:hAnsi="Times New Roman" w:cs="Times New Roman" w:hint="eastAsia"/>
          <w:szCs w:val="21"/>
        </w:rPr>
        <w:t>G</w:t>
      </w:r>
      <w:r w:rsidRPr="00ED100E">
        <w:rPr>
          <w:rFonts w:ascii="Times New Roman" w:hAnsi="Times New Roman" w:cs="Times New Roman"/>
          <w:szCs w:val="21"/>
        </w:rPr>
        <w:t xml:space="preserve"> versus </w:t>
      </w:r>
      <w:r w:rsidRPr="00ED100E">
        <w:rPr>
          <w:rFonts w:ascii="Times New Roman" w:hAnsi="Times New Roman" w:cs="Times New Roman" w:hint="eastAsia"/>
          <w:szCs w:val="21"/>
        </w:rPr>
        <w:t>TT</w:t>
      </w:r>
      <w:r w:rsidRPr="00ED100E">
        <w:rPr>
          <w:rFonts w:ascii="Times New Roman" w:hAnsi="Times New Roman" w:cs="Times New Roman"/>
          <w:szCs w:val="21"/>
        </w:rPr>
        <w:t xml:space="preserve"> genotype for</w:t>
      </w:r>
      <w:r w:rsidRPr="00ED100E">
        <w:rPr>
          <w:rFonts w:ascii="Times New Roman" w:eastAsia="DengXian" w:hAnsi="Times New Roman" w:cs="Times New Roman"/>
          <w:kern w:val="0"/>
          <w:szCs w:val="21"/>
        </w:rPr>
        <w:t xml:space="preserve"> rs4810485</w:t>
      </w:r>
      <w:r w:rsidRPr="00ED100E">
        <w:rPr>
          <w:rFonts w:ascii="Times New Roman" w:eastAsia="DengXian" w:hAnsi="Times New Roman" w:cs="Times New Roman" w:hint="eastAsia"/>
          <w:kern w:val="0"/>
          <w:szCs w:val="21"/>
        </w:rPr>
        <w:t xml:space="preserve">; </w:t>
      </w:r>
      <w:r w:rsidRPr="00ED100E">
        <w:rPr>
          <w:rFonts w:ascii="Times New Roman" w:eastAsia="DengXian" w:hAnsi="Times New Roman" w:cs="Times New Roman" w:hint="eastAsia"/>
          <w:kern w:val="0"/>
          <w:szCs w:val="21"/>
          <w:vertAlign w:val="superscript"/>
        </w:rPr>
        <w:t>2</w:t>
      </w:r>
      <w:r w:rsidRPr="00ED100E">
        <w:rPr>
          <w:rFonts w:ascii="Times New Roman" w:eastAsia="DengXian" w:hAnsi="Times New Roman" w:cs="Times New Roman"/>
          <w:kern w:val="0"/>
          <w:szCs w:val="21"/>
        </w:rPr>
        <w:t>AA</w:t>
      </w:r>
      <w:r w:rsidRPr="00ED100E">
        <w:rPr>
          <w:rFonts w:ascii="Times New Roman" w:eastAsia="DengXian" w:hAnsi="Times New Roman" w:cs="Times New Roman" w:hint="eastAsia"/>
          <w:kern w:val="0"/>
          <w:szCs w:val="21"/>
        </w:rPr>
        <w:t>+</w:t>
      </w:r>
      <w:r w:rsidRPr="00ED100E">
        <w:rPr>
          <w:rFonts w:ascii="Times New Roman" w:eastAsia="DengXian" w:hAnsi="Times New Roman" w:cs="Times New Roman"/>
          <w:kern w:val="0"/>
          <w:szCs w:val="21"/>
        </w:rPr>
        <w:t>A</w:t>
      </w:r>
      <w:r w:rsidRPr="00ED100E">
        <w:rPr>
          <w:rFonts w:ascii="Times New Roman" w:eastAsia="DengXian" w:hAnsi="Times New Roman" w:cs="Times New Roman" w:hint="eastAsia"/>
          <w:kern w:val="0"/>
          <w:szCs w:val="21"/>
        </w:rPr>
        <w:t>C versus CC genotype for</w:t>
      </w:r>
      <w:r w:rsidRPr="00ED100E">
        <w:rPr>
          <w:rFonts w:ascii="Times New Roman" w:eastAsia="DengXian" w:hAnsi="Times New Roman" w:cs="Times New Roman"/>
          <w:kern w:val="0"/>
          <w:szCs w:val="21"/>
        </w:rPr>
        <w:t xml:space="preserve"> </w:t>
      </w:r>
      <w:r w:rsidRPr="00ED100E">
        <w:rPr>
          <w:rFonts w:ascii="Times New Roman" w:hAnsi="Times New Roman" w:cs="Times New Roman"/>
          <w:szCs w:val="21"/>
        </w:rPr>
        <w:t>rs1569723</w:t>
      </w:r>
    </w:p>
    <w:p w14:paraId="01F4D9A2" w14:textId="77777777" w:rsidR="00473AEB" w:rsidRPr="00ED100E" w:rsidRDefault="00473AEB">
      <w:pPr>
        <w:ind w:leftChars="-405" w:left="-850"/>
        <w:rPr>
          <w:rFonts w:ascii="Times New Roman" w:hAnsi="Times New Roman" w:cs="Times New Roman"/>
          <w:szCs w:val="21"/>
        </w:rPr>
      </w:pPr>
    </w:p>
    <w:sectPr w:rsidR="00473AEB" w:rsidRPr="00ED100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2766F"/>
    <w:rsid w:val="000220C6"/>
    <w:rsid w:val="000413F3"/>
    <w:rsid w:val="000473A3"/>
    <w:rsid w:val="00056361"/>
    <w:rsid w:val="000861AC"/>
    <w:rsid w:val="000D04B9"/>
    <w:rsid w:val="001B16F6"/>
    <w:rsid w:val="0022276A"/>
    <w:rsid w:val="00225C28"/>
    <w:rsid w:val="0023656B"/>
    <w:rsid w:val="002976AD"/>
    <w:rsid w:val="002B5B99"/>
    <w:rsid w:val="00320F66"/>
    <w:rsid w:val="0039222F"/>
    <w:rsid w:val="003F77EB"/>
    <w:rsid w:val="00426016"/>
    <w:rsid w:val="0042766F"/>
    <w:rsid w:val="00473AEB"/>
    <w:rsid w:val="004938C1"/>
    <w:rsid w:val="004A5806"/>
    <w:rsid w:val="00506E83"/>
    <w:rsid w:val="00534B88"/>
    <w:rsid w:val="00560DC8"/>
    <w:rsid w:val="005930AA"/>
    <w:rsid w:val="005A449A"/>
    <w:rsid w:val="005C2F6B"/>
    <w:rsid w:val="005F401F"/>
    <w:rsid w:val="00602886"/>
    <w:rsid w:val="00616845"/>
    <w:rsid w:val="00642D40"/>
    <w:rsid w:val="006738DC"/>
    <w:rsid w:val="00676652"/>
    <w:rsid w:val="00693A06"/>
    <w:rsid w:val="006A4B98"/>
    <w:rsid w:val="006D249B"/>
    <w:rsid w:val="006E2A6B"/>
    <w:rsid w:val="006E3D26"/>
    <w:rsid w:val="007207B5"/>
    <w:rsid w:val="007313F1"/>
    <w:rsid w:val="00734F0F"/>
    <w:rsid w:val="007436F0"/>
    <w:rsid w:val="00775140"/>
    <w:rsid w:val="008037CD"/>
    <w:rsid w:val="008105F4"/>
    <w:rsid w:val="00827598"/>
    <w:rsid w:val="008A1EEF"/>
    <w:rsid w:val="008A383B"/>
    <w:rsid w:val="008C5AC8"/>
    <w:rsid w:val="008F7560"/>
    <w:rsid w:val="00967F27"/>
    <w:rsid w:val="009724CC"/>
    <w:rsid w:val="00A2637D"/>
    <w:rsid w:val="00A3683E"/>
    <w:rsid w:val="00AC4E1D"/>
    <w:rsid w:val="00AD4145"/>
    <w:rsid w:val="00AE1CBA"/>
    <w:rsid w:val="00B03289"/>
    <w:rsid w:val="00B375F0"/>
    <w:rsid w:val="00BA4995"/>
    <w:rsid w:val="00C369B0"/>
    <w:rsid w:val="00CE449F"/>
    <w:rsid w:val="00D231CA"/>
    <w:rsid w:val="00D41EA4"/>
    <w:rsid w:val="00E41C8D"/>
    <w:rsid w:val="00E66BFD"/>
    <w:rsid w:val="00E93CB8"/>
    <w:rsid w:val="00EA5D4D"/>
    <w:rsid w:val="00ED100E"/>
    <w:rsid w:val="00ED6D0C"/>
    <w:rsid w:val="00EE2C81"/>
    <w:rsid w:val="00EF36E9"/>
    <w:rsid w:val="00F162FD"/>
    <w:rsid w:val="00F1704D"/>
    <w:rsid w:val="00F52BDB"/>
    <w:rsid w:val="00F90353"/>
    <w:rsid w:val="00F93653"/>
    <w:rsid w:val="00F937DA"/>
    <w:rsid w:val="00FA0FD4"/>
    <w:rsid w:val="00FD03A4"/>
    <w:rsid w:val="00FD14C4"/>
    <w:rsid w:val="00FF64DB"/>
    <w:rsid w:val="03DC4161"/>
    <w:rsid w:val="284D5758"/>
    <w:rsid w:val="2CC85BE5"/>
    <w:rsid w:val="43156DEF"/>
    <w:rsid w:val="458E32DC"/>
    <w:rsid w:val="4F540FDC"/>
    <w:rsid w:val="6B995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90C1BB5"/>
  <w15:docId w15:val="{381B2C57-9B5C-4C9A-A8DF-465CC6C77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954F72"/>
      <w:u w:val="single"/>
    </w:rPr>
  </w:style>
  <w:style w:type="character" w:styleId="Hyperlink">
    <w:name w:val="Hyperlink"/>
    <w:basedOn w:val="DefaultParagraphFont"/>
    <w:uiPriority w:val="99"/>
    <w:semiHidden/>
    <w:unhideWhenUsed/>
    <w:qFormat/>
    <w:rPr>
      <w:color w:val="0563C1"/>
      <w:u w:val="single"/>
    </w:rPr>
  </w:style>
  <w:style w:type="paragraph" w:customStyle="1" w:styleId="msonormal0">
    <w:name w:val="msonormal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qFormat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5">
    <w:name w:val="xl65"/>
    <w:basedOn w:val="Normal"/>
    <w:qFormat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6">
    <w:name w:val="xl66"/>
    <w:basedOn w:val="Normal"/>
    <w:qFormat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b/>
      <w:bCs/>
      <w:kern w:val="0"/>
      <w:sz w:val="18"/>
      <w:szCs w:val="18"/>
    </w:rPr>
  </w:style>
  <w:style w:type="paragraph" w:customStyle="1" w:styleId="xl67">
    <w:name w:val="xl67"/>
    <w:basedOn w:val="Normal"/>
    <w:qFormat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b/>
      <w:bCs/>
      <w:kern w:val="0"/>
      <w:sz w:val="18"/>
      <w:szCs w:val="18"/>
    </w:rPr>
  </w:style>
  <w:style w:type="paragraph" w:customStyle="1" w:styleId="xl68">
    <w:name w:val="xl68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9">
    <w:name w:val="xl69"/>
    <w:basedOn w:val="Normal"/>
    <w:qFormat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70">
    <w:name w:val="xl70"/>
    <w:basedOn w:val="Normal"/>
    <w:qFormat/>
    <w:pPr>
      <w:widowControl/>
      <w:shd w:val="clear" w:color="000000" w:fill="E2EFDA"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71">
    <w:name w:val="xl71"/>
    <w:basedOn w:val="Normal"/>
    <w:qFormat/>
    <w:pPr>
      <w:widowControl/>
      <w:shd w:val="clear" w:color="000000" w:fill="E2EFDA"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2</Pages>
  <Words>359</Words>
  <Characters>2047</Characters>
  <Application>Microsoft Office Word</Application>
  <DocSecurity>0</DocSecurity>
  <Lines>17</Lines>
  <Paragraphs>4</Paragraphs>
  <ScaleCrop>false</ScaleCrop>
  <Company>hahahaha</Company>
  <LinksUpToDate>false</LinksUpToDate>
  <CharactersWithSpaces>2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黄先生</dc:creator>
  <cp:lastModifiedBy>Eleanor Masterman</cp:lastModifiedBy>
  <cp:revision>26</cp:revision>
  <dcterms:created xsi:type="dcterms:W3CDTF">2020-07-23T00:54:00Z</dcterms:created>
  <dcterms:modified xsi:type="dcterms:W3CDTF">2021-03-24T1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